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91"/>
        <w:gridCol w:w="1243"/>
        <w:gridCol w:w="4525"/>
        <w:gridCol w:w="3141"/>
        <w:gridCol w:w="2540"/>
      </w:tblGrid>
      <w:tr>
        <w:trPr>
          <w:trHeight w:val="796" w:hRule="atLeast"/>
        </w:trPr>
        <w:tc>
          <w:tcPr>
            <w:tcW w:w="359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pecies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o. of specimens (Ap./Al.)</w:t>
            </w:r>
          </w:p>
        </w:tc>
        <w:tc>
          <w:tcPr>
            <w:tcW w:w="45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Host plant [Family]</w:t>
            </w:r>
          </w:p>
        </w:tc>
        <w:tc>
          <w:tcPr>
            <w:tcW w:w="314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calit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at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† 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argrimoni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Agrimonia pilos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Ham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.IV.99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celastr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Celastrus orbiculat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Celast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5.VI.0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clerodendr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Clerodendrum trichotomum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Lam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Boreyo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.X.0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cracc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Vici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racc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venos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 [Fab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Hyesan, Mupo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.VII.85, 14.VII.87</w:t>
            </w:r>
          </w:p>
        </w:tc>
      </w:tr>
      <w:tr>
        <w:trPr>
          <w:trHeight w:val="896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craccivor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Capsella bursa-pastori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[Brassic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lycine soj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Glycyrrhiza uralens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Trifolium repen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Phaseolus radiat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Fab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Gurye, Suwon, Chengyang, Ham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.V.99, 15.VI.99, 6.VII.99, 20.VI.00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crinos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1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Ligustr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obtusifoli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Ole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Soktam, SK: Jin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1.V.87, 13.V.99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egom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Perilla frutescen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Lam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, Ulreung, Heongseo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.VII.98, 8.VI.00, 5.VIII.05</w:t>
            </w:r>
          </w:p>
        </w:tc>
      </w:tr>
      <w:tr>
        <w:trPr>
          <w:trHeight w:val="1111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fab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emistepta lyrat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Youngia japonic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Asteraceae ]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Rumex crisp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eynoutria sachalinens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Polygon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olanum nigr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Solan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nthriscus sylvestr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p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amcheok, Jeju, Namhae, Muan, Urleung, Namjeju, Bus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3.V.98, 11.VI.98, 30.III.99, 1.VI.99, 5.VI.00, 26.X.00, 13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farinos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alix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sp.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Salic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amcheok, An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3.V.98, 3.VI.05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fuk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Petasites japonic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Aste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Bukjeju, Boreyong, Pyeongch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.X.00, 9.X.03, 18.VII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glycin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6/1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Glycine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max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oj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 [Fab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Gimhae, Danyang, Pyeongch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.IX.98, 22.X.99, 17.IX.04</w:t>
            </w:r>
          </w:p>
        </w:tc>
      </w:tr>
      <w:tr>
        <w:trPr>
          <w:trHeight w:val="1178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lthaea rose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ossypium indic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ibisc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mutabil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Malv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Leonurus sibiric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Lamiaceae], 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elastrus orbiculat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ucumis sativ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Cucurbit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hrysanthemum morifoli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Ixeris dentat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ste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Yesan, Pyeongchang, Pohang, Jeju, Naju, Gimcheon, Seogwipo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2.IV.98, 20.V.98, 28.V.98, 19.VI.98, 12.V.99, 14.V.99, 27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heder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eder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hombe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chefflera actinophyll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ral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Jeju, Buk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5.X.00, 14.V.0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hederiphag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eder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hombe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ral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Bukjeju, Nam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.X.00, 27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hor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ambuc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sp. [Caprifol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Jeju, Suwon, Ulreu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4.V.00, 29.V.01, 8.VI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hyperciphag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/19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Hypericum ascyron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Clus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Pyeongyang, SK: Inje, Yang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.VI.88, 4.VI.99, 17.VI.05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ichigo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18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ub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orean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rataegifoli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 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Kumgangsan SK: Ulreung, Seou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6.V.88, 6.VI.00, 25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ichigocol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/16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Rub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rataegifolius, parvifoli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Pyeongyang, SK: 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.VI.85, 14.V.0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idae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Rubus phoenicolasi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Paektus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6.VI.88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kurosawa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8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Artemisi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princep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ste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obaeksan, Jeju, Gwang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.V.99, 25.X.00, 21.VI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neospirae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/18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pirae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japonic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prunifoli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Pocheon, Chuncheon, Suwo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.V.99, 10.VII.00, 23.V.03</w:t>
            </w:r>
          </w:p>
        </w:tc>
      </w:tr>
      <w:tr>
        <w:trPr>
          <w:trHeight w:val="614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ner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Asclepia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Nerium indic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,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 Pleuropterus multiflor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Apocyn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Yeongwol, Hoengseong, Buk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.IX.98, 11.VIII.99, 18.VI.00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newton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/17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Ir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anguine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Irid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, Paju, Any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5.X.99, 14.V.01, 3.VI.05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potentill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Potentilla dickinsii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Kumgangsan, Pyeongyang, SK: Pyeongch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.VI.87, 11.VI.88, 25.VI.0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rumic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Rumex crisp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Polygon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Pyeongchang, Bukjeju, Ulreu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.VI.98, 17.VI.00, 8.VI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sanguisorbicol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/1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anguisorba officinali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, Chuncheo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.VII.88, 16.IV.93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saussurearadic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/1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Ligularia fischer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aussurea pulchell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ste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Mupo, Hyes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.VII.85, 11.VII.87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sed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edum kamtschaticum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Crassul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Jinan, Seou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.V.99, 11.V.03</w:t>
            </w:r>
          </w:p>
        </w:tc>
      </w:tr>
      <w:tr>
        <w:trPr>
          <w:trHeight w:val="1128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spiraecol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Malus pumil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Pyrus ussuriens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Ros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Gerbera jamsonii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hrysanthmum morifoli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Aster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Citrus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juno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unshiu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) [Rutaceae]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Pittosporum tobir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Pittospo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Chungju, Gunwi, Pyeongchang, Jeju, Namhae, 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.VI.97, 15.VII.97, 15.X.97, 19.VI.98, 30.VI.98, 25.X.00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sumir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8/14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Viola dissect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Viol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Boreyong, Wonju, Mungyeo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9.XI.03, 9.XI.04, 20.V05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taraxacicol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1/1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Taraxacum officinale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Aste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, Mungyeo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.V.05, 20.V.05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thalictr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4/1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Thalictrum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ontortum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simplex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 [Ranuncul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Paektusan, Samjiyo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0.VI.85, 21.VI.88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ulmari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/13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Filipendula palmat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Ros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NK: Paektusan, Yongkwa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.VI.88, 29.VI.88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veroniciphag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/1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Veronica nakaian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Scrophular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Ulreu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8.VI.00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his vitexicol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5/1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Vitex nedundo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Lami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Jumunji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3.VI.99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oenother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Oenothera odorat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Onag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Inje, Hoengseong, Bus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4.VI.99, 25.VI.03, 13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leurosiphon smilacifolia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0/20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Smilax chin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Smilac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Tongyeong, Bukjeju, Busan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3.V.03, 14.V.04, 11.V.06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xoptera aurant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6/12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amellia japonic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[The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Suwon, Yeosu, Nam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7.IV.98, 7.X.99, 20.IV.00</w:t>
            </w:r>
          </w:p>
        </w:tc>
      </w:tr>
      <w:tr>
        <w:trPr>
          <w:trHeight w:val="282" w:hRule="atLeast"/>
        </w:trPr>
        <w:tc>
          <w:tcPr>
            <w:tcW w:w="359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xoptera citricidu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7/11</w:t>
            </w:r>
          </w:p>
        </w:tc>
        <w:tc>
          <w:tcPr>
            <w:tcW w:w="4525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 xml:space="preserve">Cudrania tricuspidata 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[Moraceae]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SK: Gwangyang, Jeju</w:t>
            </w:r>
          </w:p>
        </w:tc>
        <w:tc>
          <w:tcPr>
            <w:tcW w:w="2540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21.VI.04, 27.V.04</w:t>
            </w:r>
          </w:p>
        </w:tc>
      </w:tr>
      <w:tr>
        <w:trPr>
          <w:trHeight w:val="282" w:hRule="atLeast"/>
        </w:trPr>
        <w:tc>
          <w:tcPr>
            <w:tcW w:w="35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oxoptera odinae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/14</w:t>
            </w:r>
          </w:p>
        </w:tc>
        <w:tc>
          <w:tcPr>
            <w:tcW w:w="45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Rhu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chinensis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</w:rPr>
              <w:t>verniciflua</w:t>
            </w:r>
            <w:r>
              <w:rPr>
                <w:rFonts w:cs="Times New Roman" w:ascii="Times New Roman" w:hAnsi="Times New Roman"/>
                <w:kern w:val="0"/>
                <w:sz w:val="18"/>
              </w:rPr>
              <w:t>) [Anacardiaceae]</w:t>
            </w: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 xml:space="preserve">SK: Jeju, Jinan </w:t>
            </w:r>
          </w:p>
        </w:tc>
        <w:tc>
          <w:tcPr>
            <w:tcW w:w="25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</w:rPr>
              <w:t>12.VI.98, 20.VI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 xml:space="preserve"> SK, South Korea; NK, North Korea. † Same order of locality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  <w:sz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7:23:00Z</dcterms:created>
  <dc:creator>Hyojoong Kim</dc:creator>
  <dc:description/>
  <cp:keywords/>
  <dc:language>en-US</dc:language>
  <cp:lastModifiedBy>Hyojoong Kim</cp:lastModifiedBy>
  <dcterms:modified xsi:type="dcterms:W3CDTF">2010-06-24T00:43:00Z</dcterms:modified>
  <cp:revision>5</cp:revision>
  <dc:subject/>
  <dc:title/>
</cp:coreProperties>
</file>